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2027"/>
        <w:gridCol w:w="990"/>
        <w:gridCol w:w="2090"/>
        <w:gridCol w:w="13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5000" w:type="pct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right="100"/>
              <w:jc w:val="left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hint="eastAsia" w:ascii="Arial" w:hAnsi="Arial" w:eastAsia="宋体" w:cs="Arial"/>
                <w:b/>
                <w:color w:val="000000"/>
                <w:sz w:val="18"/>
                <w:szCs w:val="18"/>
                <w:lang w:val="en-US" w:eastAsia="zh-CN"/>
              </w:rPr>
              <w:t>S2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 xml:space="preserve">. Logistic regression analysis results of risk factors for </w:t>
            </w:r>
            <w:r>
              <w:rPr>
                <w:rFonts w:hint="eastAsia" w:ascii="Arial" w:hAnsi="Arial" w:eastAsia="Arial" w:cs="Arial"/>
                <w:b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yosteato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11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816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univariate analysis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068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multivariate analysis</w:t>
            </w: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11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2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8"/>
                <w:szCs w:val="18"/>
              </w:rPr>
              <w:t>HR(95%CI)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8"/>
                <w:szCs w:val="18"/>
              </w:rPr>
              <w:t>HR(95%CI)</w:t>
            </w:r>
          </w:p>
        </w:tc>
        <w:tc>
          <w:tcPr>
            <w:tcW w:w="8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Arial" w:hAnsi="Arial" w:eastAsia="Arial" w:cs="Arial"/>
                <w:b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Age(year)</w:t>
            </w:r>
          </w:p>
        </w:tc>
        <w:tc>
          <w:tcPr>
            <w:tcW w:w="122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59(1.042-1.078)</w:t>
            </w:r>
          </w:p>
        </w:tc>
        <w:tc>
          <w:tcPr>
            <w:tcW w:w="59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95(1.068-1.125)</w:t>
            </w:r>
          </w:p>
        </w:tc>
        <w:tc>
          <w:tcPr>
            <w:tcW w:w="81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Sex(n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6.496(4.58-9.28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6.088(3.117-12.174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Weight(kg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73(0.958-0.98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857(0.571-1.26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4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Height(m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(0-0.00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(0-516.695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BMI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kg/m^2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26(0.977-1.07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BSA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9(0.034-0.23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2.718(0-3.191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3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Location(n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391(1.014-1.91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58(0.699-1.6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Ratio of body weight loss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09(0.974-1.04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CCR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umol/mg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1(0.893-0.925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6(0.937-0.983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C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re(umol/L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34(0.921-0.94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61(0.939-0.982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C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ysC(mg/L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824(0.312-2.16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03(0.996-1.01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CRP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mg/L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17(1.006-1.03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13(0.999-1.028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BUN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88(0.787-0.982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41(0.809-1.092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4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GLU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75(0.967-1.19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ALB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g/L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51(0.916-0.98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12(0.949-1.079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NEUT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x10^9/L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.034(0.94-1.14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LYMPH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x10^9/L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758(0.566-1.007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HGB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x10^12/L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83(0.977-0.99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91(0.98-1.002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WBC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x10^9/L)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96(0.916-1.078)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eastAsia="Arial" w:cs="Arial"/>
                <w:color w:val="000000"/>
                <w:sz w:val="18"/>
                <w:szCs w:val="18"/>
              </w:rPr>
              <w:t>PLT</w:t>
            </w: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(x10^9/L)</w:t>
            </w:r>
          </w:p>
        </w:tc>
        <w:tc>
          <w:tcPr>
            <w:tcW w:w="12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1(0.998-1.002)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hint="eastAsia" w:ascii="Arial" w:hAnsi="Arial" w:eastAsia="Arial" w:cs="Arial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25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3OGI5YzE4OWY5ZjQ2NWNhYzFhYTEyM2IwYWQ0OGQifQ=="/>
  </w:docVars>
  <w:rsids>
    <w:rsidRoot w:val="00000000"/>
    <w:rsid w:val="24DC4BB0"/>
    <w:rsid w:val="498D4F3A"/>
    <w:rsid w:val="50942CF5"/>
    <w:rsid w:val="72FB66AE"/>
    <w:rsid w:val="73D4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1107</Characters>
  <Lines>0</Lines>
  <Paragraphs>0</Paragraphs>
  <TotalTime>0</TotalTime>
  <ScaleCrop>false</ScaleCrop>
  <LinksUpToDate>false</LinksUpToDate>
  <CharactersWithSpaces>112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5T14:05:00Z</dcterms:created>
  <dc:creator>liuhao</dc:creator>
  <cp:lastModifiedBy>ameng</cp:lastModifiedBy>
  <dcterms:modified xsi:type="dcterms:W3CDTF">2023-08-27T07:4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2253E4FE9A1439BA719907AF7F488DC_12</vt:lpwstr>
  </property>
</Properties>
</file>